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3E6932">
      <w:pPr>
        <w:spacing w:line="240" w:lineRule="auto"/>
        <w:rPr>
          <w:rFonts w:eastAsia="SimSun" w:hint="eastAsia"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bCs/>
        </w:rPr>
        <w:t>Supplementary table 1 Prevalence of overweight and obesity among Chinese college students aged 19</w:t>
      </w:r>
      <w:r>
        <w:rPr>
          <w:rFonts w:ascii="Times New Roman" w:eastAsia="SimSun" w:hAnsi="Times New Roman" w:hint="eastAsia"/>
          <w:b/>
          <w:bCs/>
          <w:lang w:eastAsia="zh-CN"/>
        </w:rPr>
        <w:t>-</w:t>
      </w:r>
      <w:r>
        <w:rPr>
          <w:rFonts w:ascii="Times New Roman" w:hAnsi="Times New Roman"/>
          <w:b/>
          <w:bCs/>
        </w:rPr>
        <w:t>22 years by sex, region, and age, 1995</w:t>
      </w:r>
      <w:r>
        <w:rPr>
          <w:rFonts w:ascii="Times New Roman" w:eastAsia="SimSun" w:hAnsi="Times New Roman" w:hint="eastAsia"/>
          <w:b/>
          <w:bCs/>
          <w:lang w:eastAsia="zh-CN"/>
        </w:rPr>
        <w:t>-</w:t>
      </w:r>
      <w:r>
        <w:rPr>
          <w:rFonts w:ascii="Times New Roman" w:hAnsi="Times New Roman"/>
          <w:b/>
          <w:bCs/>
        </w:rPr>
        <w:t>2019.</w:t>
      </w:r>
    </w:p>
    <w:tbl>
      <w:tblPr>
        <w:tblStyle w:val="TableGrid"/>
        <w:tblW w:w="4997" w:type="pct"/>
        <w:jc w:val="center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  <w:gridCol w:w="906"/>
      </w:tblGrid>
      <w:tr w:rsidR="00000000">
        <w:trPr>
          <w:trHeight w:val="255"/>
          <w:jc w:val="center"/>
        </w:trPr>
        <w:tc>
          <w:tcPr>
            <w:tcW w:w="49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Year</w:t>
            </w:r>
          </w:p>
        </w:tc>
        <w:tc>
          <w:tcPr>
            <w:tcW w:w="499" w:type="pct"/>
            <w:vMerge w:val="restart"/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Age (yrs)</w:t>
            </w:r>
          </w:p>
        </w:tc>
        <w:tc>
          <w:tcPr>
            <w:tcW w:w="499" w:type="pct"/>
            <w:tcBorders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Overweight</w:t>
            </w:r>
          </w:p>
        </w:tc>
        <w:tc>
          <w:tcPr>
            <w:tcW w:w="499" w:type="pct"/>
            <w:tcBorders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bottom w:val="single" w:sz="8" w:space="0" w:color="000000"/>
              <w:right w:val="single" w:sz="36" w:space="0" w:color="FFFFFF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left w:val="single" w:sz="36" w:space="0" w:color="FFFFFF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Obesity</w:t>
            </w:r>
          </w:p>
        </w:tc>
        <w:tc>
          <w:tcPr>
            <w:tcW w:w="499" w:type="pct"/>
            <w:tcBorders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501" w:type="pct"/>
            <w:tcBorders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</w:tr>
      <w:tr w:rsidR="00000000">
        <w:trPr>
          <w:trHeight w:val="255"/>
          <w:jc w:val="center"/>
        </w:trPr>
        <w:tc>
          <w:tcPr>
            <w:tcW w:w="499" w:type="pct"/>
            <w:vMerge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vMerge/>
            <w:tcBorders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Urban boys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Urban girls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Rural boys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  <w:right w:val="single" w:sz="36" w:space="0" w:color="FFFFFF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Rural girls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36" w:space="0" w:color="FFFFFF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Urban boys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Urban girls</w:t>
            </w:r>
          </w:p>
        </w:tc>
        <w:tc>
          <w:tcPr>
            <w:tcW w:w="49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ural boys</w:t>
            </w:r>
          </w:p>
        </w:tc>
        <w:tc>
          <w:tcPr>
            <w:tcW w:w="50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Rural girls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95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7 (2.5)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33 (4.6)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10 (4.0)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40 (5.3)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0 (1.1)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3 (0.8)</w:t>
            </w:r>
          </w:p>
        </w:tc>
        <w:tc>
          <w:tcPr>
            <w:tcW w:w="49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3 (0.8)</w:t>
            </w:r>
          </w:p>
        </w:tc>
        <w:tc>
          <w:tcPr>
            <w:tcW w:w="501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8 (0.7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6 (1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21 (4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01 (3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17 (4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5 (0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4 (0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 (0.8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3 (0.5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5 (2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09 (3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19 (4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15 (4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 (0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2 (0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 (0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1 (0.4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5 (2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13 (4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44 (5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03 (36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 (0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 (0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6 (0.9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 (0.3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0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18 (15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35 (6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81 (8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2 (5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56 (4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2 (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6 (2.9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7 (1.1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88 (14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8 (6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32 (6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69 (5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63 (5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2 (1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2 (2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6 (0.8</w:t>
            </w: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26 (16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1 (6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75 (7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5 (5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5 (5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6 (1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87 (2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3 (1.4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48 (15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47 (5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33 (10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3 (6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50 (5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3 (1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2 (2.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0 (1.1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05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56 (17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00 (7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58 (9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9 (5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56 (6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88 (2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19 (3.3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3 (1.2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92 (18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74 (7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71 (10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34 (6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61 (7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7 (2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23 (3.4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3 (1.5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87 (18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75 (7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99 (11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3 (5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83 (7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7 (1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05 (3.0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6 (1.1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78 (20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88 (5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99 (12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33 (4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47 (7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1 (1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31 (4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9 (0.9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1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79 (22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51 (8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71 (15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85 (6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83 (9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1 (2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3 (5.8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8 (0.9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51 (21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0 (6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42 (14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2 (6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70 (9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8 (2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2 (5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2 (2.1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90 (23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2 (7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08 (17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66 (5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46 (8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1 (2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56 (5.2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6 (1.</w:t>
            </w: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22 (24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3 (5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25 (17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4 (5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95 (10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7 (1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0 (6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2 (1.4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14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88 (26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03 (10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69 (19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61 (8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24 (10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00 (3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1 (7.1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80 (2.7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818 (27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19 (10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81 (19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65 (8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72 (12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8 (3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9 (7.</w:t>
            </w: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2 (2.4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08 (30.4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72 (9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619 (20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61 (8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78 (12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9 (3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33 (7.8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7 (2.6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894 (31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69 (9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29 (24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34 (7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56 (12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6 (3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80 (9.4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0 (1.7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1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80 (35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25 (15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20 (26.8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72 (13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26 (19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89 (6.7</w:t>
            </w: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46 (12.9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59 (5.8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0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019 (35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34 (15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89 (28.3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61 (12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19 (18.1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92 (6.7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83 (13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44 (5.0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1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052 (38.0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67 (13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860 (30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74 (13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72 (20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65 (5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10 (14.7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47 (5.2)</w:t>
            </w:r>
          </w:p>
        </w:tc>
      </w:tr>
      <w:tr w:rsidR="00000000">
        <w:trPr>
          <w:trHeight w:val="255"/>
          <w:jc w:val="center"/>
        </w:trPr>
        <w:tc>
          <w:tcPr>
            <w:tcW w:w="499" w:type="pct"/>
            <w:tcBorders>
              <w:tl2br w:val="nil"/>
              <w:tr2bl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00000" w:rsidRDefault="003E6932">
            <w:pPr>
              <w:spacing w:after="0" w:line="200" w:lineRule="exact"/>
              <w:ind w:firstLineChars="100" w:firstLine="150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965 (37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89 (14.9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793 (32.5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312 (12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500 (19.6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70 (6.2)</w:t>
            </w:r>
          </w:p>
        </w:tc>
        <w:tc>
          <w:tcPr>
            <w:tcW w:w="499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403 (16.5)</w:t>
            </w:r>
          </w:p>
        </w:tc>
        <w:tc>
          <w:tcPr>
            <w:tcW w:w="501" w:type="pct"/>
            <w:tcBorders>
              <w:tl2br w:val="nil"/>
              <w:tr2bl w:val="nil"/>
            </w:tcBorders>
            <w:vAlign w:val="center"/>
          </w:tcPr>
          <w:p w:rsidR="00000000" w:rsidRDefault="003E6932">
            <w:pPr>
              <w:spacing w:after="0" w:line="200" w:lineRule="exact"/>
              <w:jc w:val="left"/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SimSun" w:hAnsi="Times New Roman" w:hint="eastAsia"/>
                <w:color w:val="000000"/>
                <w:sz w:val="15"/>
                <w:szCs w:val="15"/>
                <w:lang w:eastAsia="zh-CN"/>
              </w:rPr>
              <w:t>130 (5.3)</w:t>
            </w:r>
          </w:p>
        </w:tc>
      </w:tr>
    </w:tbl>
    <w:p w:rsidR="00000000" w:rsidRDefault="003E6932">
      <w:pPr>
        <w:spacing w:line="240" w:lineRule="auto"/>
      </w:pPr>
      <w:r>
        <w:rPr>
          <w:rFonts w:ascii="Times New Roman" w:eastAsia="SimSun" w:hAnsi="Times New Roman" w:hint="eastAsia"/>
          <w:szCs w:val="28"/>
          <w:lang w:eastAsia="zh-CN"/>
        </w:rPr>
        <w:t>Overweight was defined as an individual's weight being 110% or more of the standard weight for height, and obesity was defined as weight being 120% or more. Overweight always includes obesity.</w:t>
      </w:r>
    </w:p>
    <w:sectPr w:rsidR="00000000">
      <w:pgSz w:w="11906" w:h="16838"/>
      <w:pgMar w:top="1440" w:right="1440" w:bottom="144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407"/>
  </w:docVars>
  <w:rsids>
    <w:rsidRoot w:val="1A3D0557"/>
    <w:rsid w:val="003E6932"/>
    <w:rsid w:val="00566E99"/>
    <w:rsid w:val="1A3D0557"/>
    <w:rsid w:val="63030411"/>
    <w:rsid w:val="6B6A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04741A1-71BA-463C-B6C5-F56CB326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kern w:val="2"/>
      <w:sz w:val="22"/>
      <w:szCs w:val="22"/>
      <w:lang w:val="en-US" w:eastAsia="en-US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ve Words</dc:creator>
  <cp:keywords/>
  <cp:lastModifiedBy>NEWGEN</cp:lastModifiedBy>
  <cp:revision>3</cp:revision>
  <dcterms:created xsi:type="dcterms:W3CDTF">2025-12-09T06:56:00Z</dcterms:created>
  <dcterms:modified xsi:type="dcterms:W3CDTF">2025-12-09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FB91CFA6BDE4B0B823AEA56EAB185D8_11</vt:lpwstr>
  </property>
  <property fmtid="{D5CDD505-2E9C-101B-9397-08002B2CF9AE}" pid="4" name="KSOTemplateDocerSaveRecord">
    <vt:lpwstr>eyJoZGlkIjoiOTg1MGM4YjExYzUxMGU5OTU4YmI2MjA4YTkzMmFmYjIiLCJ1c2VySWQiOiIyNTM0OTM4NjYifQ==</vt:lpwstr>
  </property>
</Properties>
</file>